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037" w:rsidRDefault="00796037" w:rsidP="00E503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62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64291">
        <w:rPr>
          <w:rFonts w:ascii="Times New Roman" w:hAnsi="Times New Roman" w:cs="Times New Roman"/>
          <w:b/>
          <w:sz w:val="24"/>
          <w:szCs w:val="24"/>
        </w:rPr>
        <w:t>S</w:t>
      </w:r>
      <w:r w:rsidRPr="00EB625C">
        <w:rPr>
          <w:rFonts w:ascii="Times New Roman" w:hAnsi="Times New Roman" w:cs="Times New Roman"/>
          <w:b/>
          <w:sz w:val="24"/>
          <w:szCs w:val="24"/>
        </w:rPr>
        <w:t>1.</w:t>
      </w:r>
      <w:r w:rsidR="00EB625C" w:rsidRPr="00EB62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4291" w:rsidRPr="000415D0">
        <w:rPr>
          <w:rFonts w:ascii="Times New Roman" w:hAnsi="Times New Roman" w:cs="Times New Roman"/>
          <w:sz w:val="24"/>
          <w:szCs w:val="24"/>
        </w:rPr>
        <w:t>Genotype of offspring from three experimental groups of females</w:t>
      </w:r>
      <w:r w:rsidR="00EB625C" w:rsidRPr="000415D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7"/>
        <w:gridCol w:w="2245"/>
        <w:gridCol w:w="2246"/>
        <w:gridCol w:w="2246"/>
      </w:tblGrid>
      <w:tr w:rsidR="00F64291" w:rsidRPr="001F0A31" w:rsidTr="00041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  <w:vAlign w:val="center"/>
          </w:tcPr>
          <w:p w:rsidR="00F64291" w:rsidRPr="00EB625C" w:rsidRDefault="000415D0" w:rsidP="00EB625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enotype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:rsidR="00F64291" w:rsidRDefault="000415D0" w:rsidP="00EB6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ld type</w:t>
            </w:r>
          </w:p>
          <w:p w:rsidR="000415D0" w:rsidRPr="00EB625C" w:rsidRDefault="000415D0" w:rsidP="00EB6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ffspring (n = 86)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0415D0" w:rsidRDefault="000415D0" w:rsidP="00EB6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B4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b/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ir-fed</w:t>
            </w:r>
          </w:p>
          <w:p w:rsidR="00F64291" w:rsidRPr="00EB625C" w:rsidRDefault="000415D0" w:rsidP="00041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sprin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n = 58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F64291" w:rsidRPr="00EB625C" w:rsidRDefault="000415D0" w:rsidP="00EB6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F3B4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b/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ir-fed+R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fsprin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n = 82)</w:t>
            </w:r>
          </w:p>
        </w:tc>
      </w:tr>
      <w:tr w:rsidR="00F64291" w:rsidRPr="00B72F9F" w:rsidTr="00041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  <w:vAlign w:val="center"/>
          </w:tcPr>
          <w:p w:rsidR="00F64291" w:rsidRPr="000415D0" w:rsidRDefault="000415D0" w:rsidP="00EB625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415D0">
              <w:rPr>
                <w:rFonts w:ascii="Times New Roman" w:eastAsia="STZhongsong" w:hAnsi="Times New Roman" w:cs="Times New Roman"/>
                <w:color w:val="000000"/>
                <w:sz w:val="24"/>
                <w:szCs w:val="24"/>
              </w:rPr>
              <w:t>+/+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F64291" w:rsidRPr="00EB625C" w:rsidRDefault="00494006" w:rsidP="00EB62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</w:t>
            </w:r>
            <w:r w:rsidR="009264C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  <w:r w:rsidR="009264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  <w:r w:rsidR="009264C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F64291" w:rsidRPr="00EB625C" w:rsidRDefault="00C652F1" w:rsidP="008E5B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  <w:r w:rsidR="009264C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  <w:r w:rsidR="009264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  <w:r w:rsidR="009264C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F64291" w:rsidRPr="00EB625C" w:rsidRDefault="009264CB" w:rsidP="00EB62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%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</w:tr>
      <w:tr w:rsidR="00F64291" w:rsidRPr="00B72F9F" w:rsidTr="000415D0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  <w:vAlign w:val="center"/>
          </w:tcPr>
          <w:p w:rsidR="00F64291" w:rsidRPr="000415D0" w:rsidRDefault="000415D0" w:rsidP="00EB625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0415D0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db/+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F64291" w:rsidRPr="00EB625C" w:rsidRDefault="00494006" w:rsidP="00EB62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40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A.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F64291" w:rsidRPr="00EB625C" w:rsidRDefault="00C652F1" w:rsidP="008E5B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  <w:r w:rsidR="009264C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</w:t>
            </w:r>
            <w:r w:rsidR="009264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  <w:r w:rsidR="009264C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F64291" w:rsidRPr="00EB625C" w:rsidRDefault="009264CB" w:rsidP="00EB62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%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</w:tr>
      <w:tr w:rsidR="00F64291" w:rsidRPr="00B72F9F" w:rsidTr="00041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  <w:vAlign w:val="center"/>
          </w:tcPr>
          <w:p w:rsidR="00F64291" w:rsidRPr="000415D0" w:rsidRDefault="000415D0" w:rsidP="00EB625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415D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b/db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F64291" w:rsidRPr="00EB625C" w:rsidRDefault="00494006" w:rsidP="00EB62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400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:rsidR="00F64291" w:rsidRPr="00EB625C" w:rsidRDefault="00C652F1" w:rsidP="00C652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264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264C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9264C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F64291" w:rsidRPr="00EB625C" w:rsidRDefault="009264CB" w:rsidP="00EB62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EE3CF6" w:rsidRPr="00796037" w:rsidRDefault="00494006" w:rsidP="00E503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4006">
        <w:rPr>
          <w:rFonts w:ascii="Times New Roman" w:hAnsi="Times New Roman" w:cs="Times New Roman"/>
          <w:sz w:val="24"/>
          <w:szCs w:val="24"/>
        </w:rPr>
        <w:t xml:space="preserve">N.A. not applicable. </w:t>
      </w:r>
      <w:r w:rsidR="009264CB" w:rsidRPr="004D1B95">
        <w:rPr>
          <w:rFonts w:ascii="Times New Roman" w:hAnsi="Times New Roman" w:cs="Times New Roman"/>
          <w:sz w:val="24"/>
          <w:szCs w:val="24"/>
        </w:rPr>
        <w:t>Percentage</w:t>
      </w:r>
      <w:r w:rsidR="009264CB">
        <w:rPr>
          <w:rFonts w:ascii="Times New Roman" w:hAnsi="Times New Roman" w:cs="Times New Roman"/>
          <w:sz w:val="24"/>
          <w:szCs w:val="24"/>
        </w:rPr>
        <w:t>s</w:t>
      </w:r>
      <w:r w:rsidR="009264CB" w:rsidRPr="004D1B95">
        <w:rPr>
          <w:rFonts w:ascii="Times New Roman" w:hAnsi="Times New Roman" w:cs="Times New Roman"/>
          <w:sz w:val="24"/>
          <w:szCs w:val="24"/>
        </w:rPr>
        <w:t xml:space="preserve"> </w:t>
      </w:r>
      <w:r w:rsidR="009264CB">
        <w:rPr>
          <w:rFonts w:ascii="Times New Roman" w:hAnsi="Times New Roman" w:cs="Times New Roman"/>
          <w:sz w:val="24"/>
          <w:szCs w:val="24"/>
        </w:rPr>
        <w:t xml:space="preserve">shown in brackets, and do not </w:t>
      </w:r>
      <w:r w:rsidR="009264CB" w:rsidRPr="004D1B95">
        <w:rPr>
          <w:rFonts w:ascii="Times New Roman" w:hAnsi="Times New Roman" w:cs="Times New Roman"/>
          <w:sz w:val="24"/>
          <w:szCs w:val="24"/>
        </w:rPr>
        <w:t>sum up to 100</w:t>
      </w:r>
      <w:r w:rsidR="009264CB">
        <w:rPr>
          <w:rFonts w:ascii="Times New Roman" w:hAnsi="Times New Roman" w:cs="Times New Roman"/>
          <w:sz w:val="24"/>
          <w:szCs w:val="24"/>
        </w:rPr>
        <w:t>% due to</w:t>
      </w:r>
      <w:r w:rsidR="009264CB" w:rsidRPr="004D1B95">
        <w:rPr>
          <w:rFonts w:ascii="Times New Roman" w:hAnsi="Times New Roman" w:cs="Times New Roman"/>
          <w:sz w:val="24"/>
          <w:szCs w:val="24"/>
        </w:rPr>
        <w:t xml:space="preserve"> rounding.</w:t>
      </w:r>
      <w:bookmarkStart w:id="0" w:name="_GoBack"/>
      <w:bookmarkEnd w:id="0"/>
    </w:p>
    <w:sectPr w:rsidR="00EE3CF6" w:rsidRPr="00796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05D5" w:rsidRDefault="00E805D5" w:rsidP="00796037">
      <w:r>
        <w:separator/>
      </w:r>
    </w:p>
  </w:endnote>
  <w:endnote w:type="continuationSeparator" w:id="0">
    <w:p w:rsidR="00E805D5" w:rsidRDefault="00E805D5" w:rsidP="00796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Zhongsong">
    <w:altName w:val="华文中宋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05D5" w:rsidRDefault="00E805D5" w:rsidP="00796037">
      <w:r>
        <w:separator/>
      </w:r>
    </w:p>
  </w:footnote>
  <w:footnote w:type="continuationSeparator" w:id="0">
    <w:p w:rsidR="00E805D5" w:rsidRDefault="00E805D5" w:rsidP="00796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89A"/>
    <w:rsid w:val="000415D0"/>
    <w:rsid w:val="0005789A"/>
    <w:rsid w:val="00494006"/>
    <w:rsid w:val="004E1986"/>
    <w:rsid w:val="00627950"/>
    <w:rsid w:val="00796037"/>
    <w:rsid w:val="008E5B95"/>
    <w:rsid w:val="0090635E"/>
    <w:rsid w:val="009264CB"/>
    <w:rsid w:val="009666B9"/>
    <w:rsid w:val="009E5B1E"/>
    <w:rsid w:val="009F34F0"/>
    <w:rsid w:val="00A63DE3"/>
    <w:rsid w:val="00B57152"/>
    <w:rsid w:val="00C23968"/>
    <w:rsid w:val="00C652F1"/>
    <w:rsid w:val="00E50320"/>
    <w:rsid w:val="00E51C81"/>
    <w:rsid w:val="00E805D5"/>
    <w:rsid w:val="00EB625C"/>
    <w:rsid w:val="00EE3CF6"/>
    <w:rsid w:val="00F6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5FD5F9-78B3-48C4-B441-0D104F49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6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6037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796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6037"/>
    <w:rPr>
      <w:sz w:val="18"/>
      <w:szCs w:val="18"/>
      <w:lang w:val="en-GB"/>
    </w:rPr>
  </w:style>
  <w:style w:type="table" w:styleId="a5">
    <w:name w:val="Light Shading"/>
    <w:basedOn w:val="a1"/>
    <w:uiPriority w:val="60"/>
    <w:rsid w:val="00EB62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Wei</dc:creator>
  <cp:keywords/>
  <dc:description/>
  <cp:lastModifiedBy>X</cp:lastModifiedBy>
  <cp:revision>13</cp:revision>
  <dcterms:created xsi:type="dcterms:W3CDTF">2015-06-13T04:53:00Z</dcterms:created>
  <dcterms:modified xsi:type="dcterms:W3CDTF">2015-09-08T10:16:00Z</dcterms:modified>
</cp:coreProperties>
</file>